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3AAD1" w14:textId="3665FA08" w:rsidR="005C4201" w:rsidRPr="00BA7DD2" w:rsidRDefault="00F74D8D" w:rsidP="00EB2215">
      <w:pPr>
        <w:rPr>
          <w:rFonts w:asciiTheme="majorBidi" w:hAnsiTheme="majorBidi" w:cstheme="majorBidi"/>
          <w:lang w:val="en-AU"/>
        </w:rPr>
      </w:pPr>
      <w:r w:rsidRPr="00BA7DD2">
        <w:rPr>
          <w:rFonts w:asciiTheme="majorBidi" w:hAnsiTheme="majorBidi" w:cstheme="majorBidi"/>
          <w:noProof/>
          <w:lang w:val="en-AU" w:eastAsia="zh-CN"/>
        </w:rPr>
        <w:drawing>
          <wp:inline distT="0" distB="0" distL="0" distR="0" wp14:anchorId="0135DF46" wp14:editId="74DBF577">
            <wp:extent cx="5727700" cy="2462317"/>
            <wp:effectExtent l="0" t="0" r="25400" b="14605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2276B320" w14:textId="5BA9C951" w:rsidR="009B1BF9" w:rsidRPr="008E51F9" w:rsidRDefault="008E51F9" w:rsidP="00C754ED">
      <w:pPr>
        <w:rPr>
          <w:rStyle w:val="Strong"/>
        </w:rPr>
      </w:pPr>
      <w:r w:rsidRPr="008E51F9">
        <w:rPr>
          <w:rStyle w:val="Strong"/>
        </w:rPr>
        <w:t xml:space="preserve">S1 Fig. </w:t>
      </w:r>
      <w:proofErr w:type="gramStart"/>
      <w:r w:rsidR="00C754ED" w:rsidRPr="008E51F9">
        <w:rPr>
          <w:rStyle w:val="Strong"/>
        </w:rPr>
        <w:t>A</w:t>
      </w:r>
      <w:proofErr w:type="gramEnd"/>
      <w:r w:rsidR="00C754ED" w:rsidRPr="008E51F9">
        <w:rPr>
          <w:rStyle w:val="Strong"/>
        </w:rPr>
        <w:t xml:space="preserve"> </w:t>
      </w:r>
      <w:r w:rsidR="007D0C5B" w:rsidRPr="008E51F9">
        <w:rPr>
          <w:rStyle w:val="Strong"/>
        </w:rPr>
        <w:t xml:space="preserve">mixed methods approach </w:t>
      </w:r>
      <w:r w:rsidR="009B1BF9" w:rsidRPr="008E51F9">
        <w:rPr>
          <w:rStyle w:val="Strong"/>
        </w:rPr>
        <w:t xml:space="preserve">to develop and </w:t>
      </w:r>
      <w:r w:rsidR="007D0C5B" w:rsidRPr="008E51F9">
        <w:rPr>
          <w:rStyle w:val="Strong"/>
        </w:rPr>
        <w:t>refine</w:t>
      </w:r>
      <w:r w:rsidR="009B1BF9" w:rsidRPr="008E51F9">
        <w:rPr>
          <w:rStyle w:val="Strong"/>
        </w:rPr>
        <w:t xml:space="preserve"> a</w:t>
      </w:r>
      <w:r w:rsidR="007D0C5B" w:rsidRPr="008E51F9">
        <w:rPr>
          <w:rStyle w:val="Strong"/>
        </w:rPr>
        <w:t xml:space="preserve"> new cardiac patient-reported outcome measure </w:t>
      </w:r>
      <w:r w:rsidR="004D78E8" w:rsidRPr="008E51F9">
        <w:rPr>
          <w:rStyle w:val="Strong"/>
        </w:rPr>
        <w:t>for people following percutaneous coronary interventions</w:t>
      </w:r>
      <w:r w:rsidRPr="008E51F9">
        <w:rPr>
          <w:rStyle w:val="Strong"/>
        </w:rPr>
        <w:t>.</w:t>
      </w:r>
    </w:p>
    <w:p w14:paraId="50067300" w14:textId="77777777" w:rsidR="009B1BF9" w:rsidRPr="00EB2215" w:rsidRDefault="009B1BF9" w:rsidP="00EB2215">
      <w:pPr>
        <w:rPr>
          <w:lang w:val="en-AU"/>
        </w:rPr>
      </w:pPr>
      <w:bookmarkStart w:id="0" w:name="_GoBack"/>
      <w:bookmarkEnd w:id="0"/>
    </w:p>
    <w:sectPr w:rsidR="009B1BF9" w:rsidRPr="00EB2215" w:rsidSect="00CD38E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A30E2"/>
    <w:multiLevelType w:val="hybridMultilevel"/>
    <w:tmpl w:val="279277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15"/>
    <w:rsid w:val="000037A4"/>
    <w:rsid w:val="0001693E"/>
    <w:rsid w:val="00017861"/>
    <w:rsid w:val="00020743"/>
    <w:rsid w:val="00021643"/>
    <w:rsid w:val="00022AB1"/>
    <w:rsid w:val="000320BC"/>
    <w:rsid w:val="00032A07"/>
    <w:rsid w:val="00041616"/>
    <w:rsid w:val="00041A15"/>
    <w:rsid w:val="00041B16"/>
    <w:rsid w:val="00075A75"/>
    <w:rsid w:val="00085622"/>
    <w:rsid w:val="00086725"/>
    <w:rsid w:val="00091CB7"/>
    <w:rsid w:val="000C052E"/>
    <w:rsid w:val="000C4E31"/>
    <w:rsid w:val="000D56F1"/>
    <w:rsid w:val="000D5868"/>
    <w:rsid w:val="000E4493"/>
    <w:rsid w:val="000F0B30"/>
    <w:rsid w:val="001047AB"/>
    <w:rsid w:val="00105691"/>
    <w:rsid w:val="00106BB0"/>
    <w:rsid w:val="00114219"/>
    <w:rsid w:val="00114ED8"/>
    <w:rsid w:val="00115FFB"/>
    <w:rsid w:val="00120672"/>
    <w:rsid w:val="0012643A"/>
    <w:rsid w:val="00130F9E"/>
    <w:rsid w:val="00131405"/>
    <w:rsid w:val="0013266A"/>
    <w:rsid w:val="00134C04"/>
    <w:rsid w:val="00134D2D"/>
    <w:rsid w:val="001463F8"/>
    <w:rsid w:val="00147A7B"/>
    <w:rsid w:val="001561A1"/>
    <w:rsid w:val="00156CF4"/>
    <w:rsid w:val="001607BD"/>
    <w:rsid w:val="00161189"/>
    <w:rsid w:val="001634A0"/>
    <w:rsid w:val="00166290"/>
    <w:rsid w:val="00171271"/>
    <w:rsid w:val="00174200"/>
    <w:rsid w:val="001767F5"/>
    <w:rsid w:val="00181B52"/>
    <w:rsid w:val="00192864"/>
    <w:rsid w:val="00196B09"/>
    <w:rsid w:val="001973B3"/>
    <w:rsid w:val="001A167C"/>
    <w:rsid w:val="001B0CF6"/>
    <w:rsid w:val="001B38F2"/>
    <w:rsid w:val="001B523C"/>
    <w:rsid w:val="001C77DC"/>
    <w:rsid w:val="001E0FBD"/>
    <w:rsid w:val="001E78ED"/>
    <w:rsid w:val="001F15D3"/>
    <w:rsid w:val="00202F18"/>
    <w:rsid w:val="00207405"/>
    <w:rsid w:val="0021147A"/>
    <w:rsid w:val="00224B6D"/>
    <w:rsid w:val="002267AB"/>
    <w:rsid w:val="00244627"/>
    <w:rsid w:val="002543CF"/>
    <w:rsid w:val="0025551D"/>
    <w:rsid w:val="00255AF9"/>
    <w:rsid w:val="00261CFC"/>
    <w:rsid w:val="00266E08"/>
    <w:rsid w:val="0026714A"/>
    <w:rsid w:val="00274B96"/>
    <w:rsid w:val="00284A3D"/>
    <w:rsid w:val="0028617B"/>
    <w:rsid w:val="0028720E"/>
    <w:rsid w:val="00292A9E"/>
    <w:rsid w:val="002A2335"/>
    <w:rsid w:val="002A470D"/>
    <w:rsid w:val="002B7C4D"/>
    <w:rsid w:val="002D66CE"/>
    <w:rsid w:val="002D6F91"/>
    <w:rsid w:val="002D7200"/>
    <w:rsid w:val="002E40E2"/>
    <w:rsid w:val="002E544E"/>
    <w:rsid w:val="002F077E"/>
    <w:rsid w:val="002F0C17"/>
    <w:rsid w:val="002F77E3"/>
    <w:rsid w:val="00303C68"/>
    <w:rsid w:val="0031714F"/>
    <w:rsid w:val="00320F77"/>
    <w:rsid w:val="0032310D"/>
    <w:rsid w:val="003332DF"/>
    <w:rsid w:val="00342A01"/>
    <w:rsid w:val="00346D19"/>
    <w:rsid w:val="0034778F"/>
    <w:rsid w:val="00353787"/>
    <w:rsid w:val="003609AE"/>
    <w:rsid w:val="003651D7"/>
    <w:rsid w:val="00371147"/>
    <w:rsid w:val="00376195"/>
    <w:rsid w:val="00380B77"/>
    <w:rsid w:val="00381FCD"/>
    <w:rsid w:val="00382A09"/>
    <w:rsid w:val="003946E4"/>
    <w:rsid w:val="003A098F"/>
    <w:rsid w:val="003B0A2D"/>
    <w:rsid w:val="003B645D"/>
    <w:rsid w:val="003C6D31"/>
    <w:rsid w:val="003D690F"/>
    <w:rsid w:val="003E1372"/>
    <w:rsid w:val="003F36A2"/>
    <w:rsid w:val="00400333"/>
    <w:rsid w:val="004050EB"/>
    <w:rsid w:val="00411608"/>
    <w:rsid w:val="00411D07"/>
    <w:rsid w:val="00414FDB"/>
    <w:rsid w:val="0041649B"/>
    <w:rsid w:val="00417518"/>
    <w:rsid w:val="00420F77"/>
    <w:rsid w:val="004229DD"/>
    <w:rsid w:val="004314D9"/>
    <w:rsid w:val="00437BB0"/>
    <w:rsid w:val="004443CD"/>
    <w:rsid w:val="00451DCD"/>
    <w:rsid w:val="00455CC6"/>
    <w:rsid w:val="00495D23"/>
    <w:rsid w:val="004A66CD"/>
    <w:rsid w:val="004B009F"/>
    <w:rsid w:val="004B2E5A"/>
    <w:rsid w:val="004C06B1"/>
    <w:rsid w:val="004C56E3"/>
    <w:rsid w:val="004D78E8"/>
    <w:rsid w:val="004F0979"/>
    <w:rsid w:val="004F0D3F"/>
    <w:rsid w:val="004F24F9"/>
    <w:rsid w:val="004F3FC8"/>
    <w:rsid w:val="0051226D"/>
    <w:rsid w:val="005132B8"/>
    <w:rsid w:val="00514919"/>
    <w:rsid w:val="0052656A"/>
    <w:rsid w:val="00527132"/>
    <w:rsid w:val="00541557"/>
    <w:rsid w:val="005500AE"/>
    <w:rsid w:val="00554577"/>
    <w:rsid w:val="00561431"/>
    <w:rsid w:val="005626B1"/>
    <w:rsid w:val="00574278"/>
    <w:rsid w:val="00576976"/>
    <w:rsid w:val="005833D8"/>
    <w:rsid w:val="00584118"/>
    <w:rsid w:val="00586558"/>
    <w:rsid w:val="005977B7"/>
    <w:rsid w:val="005B21D4"/>
    <w:rsid w:val="005B3AC3"/>
    <w:rsid w:val="005B4D69"/>
    <w:rsid w:val="005B5985"/>
    <w:rsid w:val="005B667D"/>
    <w:rsid w:val="005B6D00"/>
    <w:rsid w:val="005B7D3D"/>
    <w:rsid w:val="005C15DF"/>
    <w:rsid w:val="005C23A6"/>
    <w:rsid w:val="005C4088"/>
    <w:rsid w:val="005C4201"/>
    <w:rsid w:val="005E47A7"/>
    <w:rsid w:val="005F3863"/>
    <w:rsid w:val="005F7676"/>
    <w:rsid w:val="00605566"/>
    <w:rsid w:val="006145CF"/>
    <w:rsid w:val="006175C1"/>
    <w:rsid w:val="0062349A"/>
    <w:rsid w:val="0062526A"/>
    <w:rsid w:val="0062643C"/>
    <w:rsid w:val="00633C50"/>
    <w:rsid w:val="00636BAA"/>
    <w:rsid w:val="00642E9B"/>
    <w:rsid w:val="00647FA6"/>
    <w:rsid w:val="00672B55"/>
    <w:rsid w:val="00676CF1"/>
    <w:rsid w:val="00690ADF"/>
    <w:rsid w:val="006A08C0"/>
    <w:rsid w:val="006B4737"/>
    <w:rsid w:val="006B4F1F"/>
    <w:rsid w:val="006C7B43"/>
    <w:rsid w:val="006E2BE1"/>
    <w:rsid w:val="006E5BBE"/>
    <w:rsid w:val="006E66F5"/>
    <w:rsid w:val="006E7E85"/>
    <w:rsid w:val="006F2656"/>
    <w:rsid w:val="006F7CE6"/>
    <w:rsid w:val="0070104B"/>
    <w:rsid w:val="0070394E"/>
    <w:rsid w:val="00707C3B"/>
    <w:rsid w:val="00721333"/>
    <w:rsid w:val="00725708"/>
    <w:rsid w:val="0073093F"/>
    <w:rsid w:val="00731C13"/>
    <w:rsid w:val="007342CF"/>
    <w:rsid w:val="00737984"/>
    <w:rsid w:val="007379DB"/>
    <w:rsid w:val="00737B50"/>
    <w:rsid w:val="00751166"/>
    <w:rsid w:val="00753C8C"/>
    <w:rsid w:val="00755C74"/>
    <w:rsid w:val="00770A4F"/>
    <w:rsid w:val="0077170B"/>
    <w:rsid w:val="00772F63"/>
    <w:rsid w:val="00776181"/>
    <w:rsid w:val="007828A4"/>
    <w:rsid w:val="00783A6A"/>
    <w:rsid w:val="00785CFE"/>
    <w:rsid w:val="007A499F"/>
    <w:rsid w:val="007A648D"/>
    <w:rsid w:val="007B1865"/>
    <w:rsid w:val="007C0C92"/>
    <w:rsid w:val="007D0C5B"/>
    <w:rsid w:val="007D21B4"/>
    <w:rsid w:val="007D7F94"/>
    <w:rsid w:val="007E13D0"/>
    <w:rsid w:val="007E2319"/>
    <w:rsid w:val="007F47CB"/>
    <w:rsid w:val="007F7DF5"/>
    <w:rsid w:val="00801784"/>
    <w:rsid w:val="00801C62"/>
    <w:rsid w:val="00837552"/>
    <w:rsid w:val="00845301"/>
    <w:rsid w:val="00845364"/>
    <w:rsid w:val="00847422"/>
    <w:rsid w:val="00853CBE"/>
    <w:rsid w:val="00856E6F"/>
    <w:rsid w:val="008572AD"/>
    <w:rsid w:val="008667E9"/>
    <w:rsid w:val="00895CC9"/>
    <w:rsid w:val="008A0894"/>
    <w:rsid w:val="008A448A"/>
    <w:rsid w:val="008A77E8"/>
    <w:rsid w:val="008C2D1E"/>
    <w:rsid w:val="008D27C8"/>
    <w:rsid w:val="008D5B67"/>
    <w:rsid w:val="008E1B82"/>
    <w:rsid w:val="008E51F9"/>
    <w:rsid w:val="008F12CC"/>
    <w:rsid w:val="008F340D"/>
    <w:rsid w:val="00905E41"/>
    <w:rsid w:val="00913A6D"/>
    <w:rsid w:val="00914DDD"/>
    <w:rsid w:val="00933EDB"/>
    <w:rsid w:val="00936741"/>
    <w:rsid w:val="009375C4"/>
    <w:rsid w:val="00950737"/>
    <w:rsid w:val="00972105"/>
    <w:rsid w:val="009820AA"/>
    <w:rsid w:val="009932BC"/>
    <w:rsid w:val="0099398F"/>
    <w:rsid w:val="00995926"/>
    <w:rsid w:val="00995A7E"/>
    <w:rsid w:val="009A6A62"/>
    <w:rsid w:val="009A6ABA"/>
    <w:rsid w:val="009B1BF9"/>
    <w:rsid w:val="009B2FAA"/>
    <w:rsid w:val="009B51E6"/>
    <w:rsid w:val="009B7E4A"/>
    <w:rsid w:val="009C4641"/>
    <w:rsid w:val="009C4EE8"/>
    <w:rsid w:val="009D3236"/>
    <w:rsid w:val="009D3722"/>
    <w:rsid w:val="009E3BBE"/>
    <w:rsid w:val="009E7D3D"/>
    <w:rsid w:val="009F26D0"/>
    <w:rsid w:val="009F561B"/>
    <w:rsid w:val="00A00853"/>
    <w:rsid w:val="00A045D4"/>
    <w:rsid w:val="00A07577"/>
    <w:rsid w:val="00A13B10"/>
    <w:rsid w:val="00A14C6F"/>
    <w:rsid w:val="00A21366"/>
    <w:rsid w:val="00A24BC3"/>
    <w:rsid w:val="00A3206F"/>
    <w:rsid w:val="00A41887"/>
    <w:rsid w:val="00A431FB"/>
    <w:rsid w:val="00A47AAF"/>
    <w:rsid w:val="00A66F97"/>
    <w:rsid w:val="00A67717"/>
    <w:rsid w:val="00A706DB"/>
    <w:rsid w:val="00A739DC"/>
    <w:rsid w:val="00A76AC7"/>
    <w:rsid w:val="00A82BAB"/>
    <w:rsid w:val="00A93CC5"/>
    <w:rsid w:val="00A94074"/>
    <w:rsid w:val="00A96051"/>
    <w:rsid w:val="00A96EA8"/>
    <w:rsid w:val="00AB2243"/>
    <w:rsid w:val="00AB3048"/>
    <w:rsid w:val="00AC3001"/>
    <w:rsid w:val="00AC641D"/>
    <w:rsid w:val="00AD7653"/>
    <w:rsid w:val="00AE1789"/>
    <w:rsid w:val="00AF45BF"/>
    <w:rsid w:val="00B010F6"/>
    <w:rsid w:val="00B07F8E"/>
    <w:rsid w:val="00B16135"/>
    <w:rsid w:val="00B23B22"/>
    <w:rsid w:val="00B24A14"/>
    <w:rsid w:val="00B25310"/>
    <w:rsid w:val="00B25631"/>
    <w:rsid w:val="00B307E5"/>
    <w:rsid w:val="00B35087"/>
    <w:rsid w:val="00B430F0"/>
    <w:rsid w:val="00B66461"/>
    <w:rsid w:val="00B90638"/>
    <w:rsid w:val="00BA0CCC"/>
    <w:rsid w:val="00BA7DD2"/>
    <w:rsid w:val="00BB2EDF"/>
    <w:rsid w:val="00BC182E"/>
    <w:rsid w:val="00BC1EDC"/>
    <w:rsid w:val="00BC2090"/>
    <w:rsid w:val="00BC3430"/>
    <w:rsid w:val="00BE7785"/>
    <w:rsid w:val="00BF1B64"/>
    <w:rsid w:val="00BF2EB1"/>
    <w:rsid w:val="00BF4E2C"/>
    <w:rsid w:val="00BF6794"/>
    <w:rsid w:val="00C008E2"/>
    <w:rsid w:val="00C025D3"/>
    <w:rsid w:val="00C04EA3"/>
    <w:rsid w:val="00C10FBF"/>
    <w:rsid w:val="00C12549"/>
    <w:rsid w:val="00C12F3B"/>
    <w:rsid w:val="00C16860"/>
    <w:rsid w:val="00C2368E"/>
    <w:rsid w:val="00C34205"/>
    <w:rsid w:val="00C40B2B"/>
    <w:rsid w:val="00C424B6"/>
    <w:rsid w:val="00C54871"/>
    <w:rsid w:val="00C556F3"/>
    <w:rsid w:val="00C57CBE"/>
    <w:rsid w:val="00C6122B"/>
    <w:rsid w:val="00C62E6C"/>
    <w:rsid w:val="00C64892"/>
    <w:rsid w:val="00C7435D"/>
    <w:rsid w:val="00C754ED"/>
    <w:rsid w:val="00C75A30"/>
    <w:rsid w:val="00C77905"/>
    <w:rsid w:val="00C82792"/>
    <w:rsid w:val="00C836C7"/>
    <w:rsid w:val="00C86503"/>
    <w:rsid w:val="00C9003A"/>
    <w:rsid w:val="00C96123"/>
    <w:rsid w:val="00CA00A9"/>
    <w:rsid w:val="00CA3FB0"/>
    <w:rsid w:val="00CA66ED"/>
    <w:rsid w:val="00CD38EC"/>
    <w:rsid w:val="00CE2602"/>
    <w:rsid w:val="00CE7660"/>
    <w:rsid w:val="00CF0B10"/>
    <w:rsid w:val="00CF1C69"/>
    <w:rsid w:val="00CF1D1F"/>
    <w:rsid w:val="00CF3DF7"/>
    <w:rsid w:val="00CF6F95"/>
    <w:rsid w:val="00D00839"/>
    <w:rsid w:val="00D00BBB"/>
    <w:rsid w:val="00D103B6"/>
    <w:rsid w:val="00D136FC"/>
    <w:rsid w:val="00D146C8"/>
    <w:rsid w:val="00D216DE"/>
    <w:rsid w:val="00D279E1"/>
    <w:rsid w:val="00D33B78"/>
    <w:rsid w:val="00D340DB"/>
    <w:rsid w:val="00D345EC"/>
    <w:rsid w:val="00D354AA"/>
    <w:rsid w:val="00D45454"/>
    <w:rsid w:val="00D512CB"/>
    <w:rsid w:val="00D51EC7"/>
    <w:rsid w:val="00D62507"/>
    <w:rsid w:val="00D63466"/>
    <w:rsid w:val="00D6751D"/>
    <w:rsid w:val="00D70881"/>
    <w:rsid w:val="00D70FB6"/>
    <w:rsid w:val="00D7105B"/>
    <w:rsid w:val="00D7107A"/>
    <w:rsid w:val="00D74B74"/>
    <w:rsid w:val="00D80775"/>
    <w:rsid w:val="00D94E35"/>
    <w:rsid w:val="00DA39CE"/>
    <w:rsid w:val="00DA473D"/>
    <w:rsid w:val="00DB3247"/>
    <w:rsid w:val="00DC5653"/>
    <w:rsid w:val="00DC6099"/>
    <w:rsid w:val="00DD52CC"/>
    <w:rsid w:val="00DE10AA"/>
    <w:rsid w:val="00DE25CF"/>
    <w:rsid w:val="00DF6B9B"/>
    <w:rsid w:val="00E052DF"/>
    <w:rsid w:val="00E1040F"/>
    <w:rsid w:val="00E22A2E"/>
    <w:rsid w:val="00E251F4"/>
    <w:rsid w:val="00E25E98"/>
    <w:rsid w:val="00E2767D"/>
    <w:rsid w:val="00E30427"/>
    <w:rsid w:val="00E41921"/>
    <w:rsid w:val="00E41CA2"/>
    <w:rsid w:val="00E45A3C"/>
    <w:rsid w:val="00E50769"/>
    <w:rsid w:val="00E75EC3"/>
    <w:rsid w:val="00E81615"/>
    <w:rsid w:val="00E9189D"/>
    <w:rsid w:val="00EA5598"/>
    <w:rsid w:val="00EB2215"/>
    <w:rsid w:val="00EB7D78"/>
    <w:rsid w:val="00EE166B"/>
    <w:rsid w:val="00EF56AE"/>
    <w:rsid w:val="00F02B3F"/>
    <w:rsid w:val="00F10A7A"/>
    <w:rsid w:val="00F127E0"/>
    <w:rsid w:val="00F214E9"/>
    <w:rsid w:val="00F252A7"/>
    <w:rsid w:val="00F25C15"/>
    <w:rsid w:val="00F303CD"/>
    <w:rsid w:val="00F50C1D"/>
    <w:rsid w:val="00F57220"/>
    <w:rsid w:val="00F60B55"/>
    <w:rsid w:val="00F62F4F"/>
    <w:rsid w:val="00F630C2"/>
    <w:rsid w:val="00F65DCF"/>
    <w:rsid w:val="00F72AD4"/>
    <w:rsid w:val="00F74D8D"/>
    <w:rsid w:val="00F84F25"/>
    <w:rsid w:val="00F915AA"/>
    <w:rsid w:val="00F95BD5"/>
    <w:rsid w:val="00FA4652"/>
    <w:rsid w:val="00FA5312"/>
    <w:rsid w:val="00FB30EE"/>
    <w:rsid w:val="00FB4647"/>
    <w:rsid w:val="00FC77FC"/>
    <w:rsid w:val="00FC7F63"/>
    <w:rsid w:val="00FE177F"/>
    <w:rsid w:val="00FF1A63"/>
    <w:rsid w:val="00FF4720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D1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15"/>
    <w:pPr>
      <w:spacing w:line="48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65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E51F9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03B40DE-2E15-45CA-B051-41407B70B7EA}" type="doc">
      <dgm:prSet loTypeId="urn:microsoft.com/office/officeart/2005/8/layout/process4" loCatId="process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AU"/>
        </a:p>
      </dgm:t>
    </dgm:pt>
    <dgm:pt modelId="{F4169F89-A3D7-4642-9061-49A40765DBA6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AU" sz="11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1. Literature review to identify existing cardiac PROMs</a:t>
          </a:r>
        </a:p>
      </dgm:t>
    </dgm:pt>
    <dgm:pt modelId="{E2E2EDBC-25D3-4540-B6BF-C77256BECE60}" type="parTrans" cxnId="{5B304DDD-80F0-439F-86D2-446EA8F6AAD8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6E10BEF1-E133-4732-8C4E-B22E10602BCB}" type="sibTrans" cxnId="{5B304DDD-80F0-439F-86D2-446EA8F6AAD8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E8D9B8FC-5EF6-4B3B-BDB3-B7CBA99EA13D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AU" sz="11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2. Focus groups and interviews to confirm symptoms and feelings most valued</a:t>
          </a:r>
        </a:p>
      </dgm:t>
    </dgm:pt>
    <dgm:pt modelId="{EE0E5D78-1165-460B-96E5-47B67C1DDEEC}" type="parTrans" cxnId="{BAD94637-2870-45BE-95BA-421350D0A36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9B65A51E-F9A9-4B72-966E-EF8E3E2D1276}" type="sibTrans" cxnId="{BAD94637-2870-45BE-95BA-421350D0A36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E7663C61-505B-4B34-946A-073C2E4C9183}">
      <dgm:prSet phldrT="[Text]" custT="1"/>
      <dgm:spPr>
        <a:solidFill>
          <a:schemeClr val="accent3"/>
        </a:solidFill>
      </dgm:spPr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AU" sz="11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3. Discrete choice survey to confirm relative importance of symptoms and feelings</a:t>
          </a:r>
        </a:p>
      </dgm:t>
    </dgm:pt>
    <dgm:pt modelId="{B0210B42-26AD-4BE7-AEC1-BE6B3563B8A6}" type="parTrans" cxnId="{445D2594-BB61-4F91-8363-A009CA522523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190E2D13-E17F-46EB-ABE9-22B11C8F0B13}" type="sibTrans" cxnId="{445D2594-BB61-4F91-8363-A009CA522523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151CE3BB-1E16-4E2F-80C6-D7B9659632D2}">
      <dgm:prSet phldrT="[Text]" custT="1"/>
      <dgm:spPr>
        <a:solidFill>
          <a:schemeClr val="accent1">
            <a:lumMod val="75000"/>
          </a:schemeClr>
        </a:solidFill>
      </dgm:spPr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AU" sz="11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4. Telephone survey and Rasch analysis to identify items with sound measurement properties</a:t>
          </a:r>
        </a:p>
      </dgm:t>
    </dgm:pt>
    <dgm:pt modelId="{E53CEC9D-7AE1-4A84-9506-499BC954FA85}" type="parTrans" cxnId="{A9D8176E-9EB3-4272-B1E1-D68862F493F8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17CD137A-1973-4E77-B54A-DFE2B6CA3426}" type="sibTrans" cxnId="{A9D8176E-9EB3-4272-B1E1-D68862F493F8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9DC423F6-572D-42DC-A03D-8E7B8E1B29D6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AU" sz="11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Final PROM</a:t>
          </a:r>
        </a:p>
      </dgm:t>
    </dgm:pt>
    <dgm:pt modelId="{D4ED4103-2C43-4ECF-9AB9-FED0CFAB5850}" type="parTrans" cxnId="{361A0F3F-C2F6-4DAD-9136-5C484855DBF0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1143FFED-E79A-4CB5-9093-0F065EE542B0}" type="sibTrans" cxnId="{361A0F3F-C2F6-4DAD-9136-5C484855DBF0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AU" sz="1100">
            <a:latin typeface="Garamond" panose="02020404030301010803" pitchFamily="18" charset="0"/>
          </a:endParaRPr>
        </a:p>
      </dgm:t>
    </dgm:pt>
    <dgm:pt modelId="{58B34D2B-28D9-408B-B733-0BE26D62741D}" type="pres">
      <dgm:prSet presAssocID="{303B40DE-2E15-45CA-B051-41407B70B7EA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84B85F09-FD39-4563-80AC-19AE632039A5}" type="pres">
      <dgm:prSet presAssocID="{9DC423F6-572D-42DC-A03D-8E7B8E1B29D6}" presName="boxAndChildren" presStyleCnt="0"/>
      <dgm:spPr/>
      <dgm:t>
        <a:bodyPr/>
        <a:lstStyle/>
        <a:p>
          <a:endParaRPr lang="en-AU"/>
        </a:p>
      </dgm:t>
    </dgm:pt>
    <dgm:pt modelId="{BE14E9BC-4885-428B-8D74-BE592BC7D865}" type="pres">
      <dgm:prSet presAssocID="{9DC423F6-572D-42DC-A03D-8E7B8E1B29D6}" presName="parentTextBox" presStyleLbl="node1" presStyleIdx="0" presStyleCnt="5"/>
      <dgm:spPr/>
      <dgm:t>
        <a:bodyPr/>
        <a:lstStyle/>
        <a:p>
          <a:endParaRPr lang="en-AU"/>
        </a:p>
      </dgm:t>
    </dgm:pt>
    <dgm:pt modelId="{DCB0BA23-347C-47DA-A2C4-CCAA7F49CBBC}" type="pres">
      <dgm:prSet presAssocID="{17CD137A-1973-4E77-B54A-DFE2B6CA3426}" presName="sp" presStyleCnt="0"/>
      <dgm:spPr/>
      <dgm:t>
        <a:bodyPr/>
        <a:lstStyle/>
        <a:p>
          <a:endParaRPr lang="en-AU"/>
        </a:p>
      </dgm:t>
    </dgm:pt>
    <dgm:pt modelId="{4DF08403-E09E-4981-9A61-46E506B07C40}" type="pres">
      <dgm:prSet presAssocID="{151CE3BB-1E16-4E2F-80C6-D7B9659632D2}" presName="arrowAndChildren" presStyleCnt="0"/>
      <dgm:spPr/>
      <dgm:t>
        <a:bodyPr/>
        <a:lstStyle/>
        <a:p>
          <a:endParaRPr lang="en-AU"/>
        </a:p>
      </dgm:t>
    </dgm:pt>
    <dgm:pt modelId="{F7008304-ECE9-499C-A746-CBC70147CEC5}" type="pres">
      <dgm:prSet presAssocID="{151CE3BB-1E16-4E2F-80C6-D7B9659632D2}" presName="parentTextArrow" presStyleLbl="node1" presStyleIdx="1" presStyleCnt="5"/>
      <dgm:spPr/>
      <dgm:t>
        <a:bodyPr/>
        <a:lstStyle/>
        <a:p>
          <a:endParaRPr lang="en-AU"/>
        </a:p>
      </dgm:t>
    </dgm:pt>
    <dgm:pt modelId="{F076B7F9-ADBD-42DA-8386-5B09B5C5A2E1}" type="pres">
      <dgm:prSet presAssocID="{190E2D13-E17F-46EB-ABE9-22B11C8F0B13}" presName="sp" presStyleCnt="0"/>
      <dgm:spPr/>
      <dgm:t>
        <a:bodyPr/>
        <a:lstStyle/>
        <a:p>
          <a:endParaRPr lang="en-AU"/>
        </a:p>
      </dgm:t>
    </dgm:pt>
    <dgm:pt modelId="{CA706910-376A-49D1-9EEA-801C265785E2}" type="pres">
      <dgm:prSet presAssocID="{E7663C61-505B-4B34-946A-073C2E4C9183}" presName="arrowAndChildren" presStyleCnt="0"/>
      <dgm:spPr/>
      <dgm:t>
        <a:bodyPr/>
        <a:lstStyle/>
        <a:p>
          <a:endParaRPr lang="en-AU"/>
        </a:p>
      </dgm:t>
    </dgm:pt>
    <dgm:pt modelId="{DE9E1DE6-E2C7-44B1-8FFD-74F071D7D1BE}" type="pres">
      <dgm:prSet presAssocID="{E7663C61-505B-4B34-946A-073C2E4C9183}" presName="parentTextArrow" presStyleLbl="node1" presStyleIdx="2" presStyleCnt="5"/>
      <dgm:spPr/>
      <dgm:t>
        <a:bodyPr/>
        <a:lstStyle/>
        <a:p>
          <a:endParaRPr lang="en-AU"/>
        </a:p>
      </dgm:t>
    </dgm:pt>
    <dgm:pt modelId="{43B8F7D2-D6FA-4C0B-890F-7581294BAA00}" type="pres">
      <dgm:prSet presAssocID="{9B65A51E-F9A9-4B72-966E-EF8E3E2D1276}" presName="sp" presStyleCnt="0"/>
      <dgm:spPr/>
      <dgm:t>
        <a:bodyPr/>
        <a:lstStyle/>
        <a:p>
          <a:endParaRPr lang="en-AU"/>
        </a:p>
      </dgm:t>
    </dgm:pt>
    <dgm:pt modelId="{3D21A5A6-8B34-429C-9685-1E27987D0B9D}" type="pres">
      <dgm:prSet presAssocID="{E8D9B8FC-5EF6-4B3B-BDB3-B7CBA99EA13D}" presName="arrowAndChildren" presStyleCnt="0"/>
      <dgm:spPr/>
      <dgm:t>
        <a:bodyPr/>
        <a:lstStyle/>
        <a:p>
          <a:endParaRPr lang="en-AU"/>
        </a:p>
      </dgm:t>
    </dgm:pt>
    <dgm:pt modelId="{1F6A2052-50E0-4CDF-81AC-0015B8E480A5}" type="pres">
      <dgm:prSet presAssocID="{E8D9B8FC-5EF6-4B3B-BDB3-B7CBA99EA13D}" presName="parentTextArrow" presStyleLbl="node1" presStyleIdx="3" presStyleCnt="5"/>
      <dgm:spPr/>
      <dgm:t>
        <a:bodyPr/>
        <a:lstStyle/>
        <a:p>
          <a:endParaRPr lang="en-AU"/>
        </a:p>
      </dgm:t>
    </dgm:pt>
    <dgm:pt modelId="{73A712EA-CFB6-4C47-AEAD-60599CB8D97B}" type="pres">
      <dgm:prSet presAssocID="{6E10BEF1-E133-4732-8C4E-B22E10602BCB}" presName="sp" presStyleCnt="0"/>
      <dgm:spPr/>
      <dgm:t>
        <a:bodyPr/>
        <a:lstStyle/>
        <a:p>
          <a:endParaRPr lang="en-AU"/>
        </a:p>
      </dgm:t>
    </dgm:pt>
    <dgm:pt modelId="{E0467E35-F997-4B4E-A635-98E97A9F2B63}" type="pres">
      <dgm:prSet presAssocID="{F4169F89-A3D7-4642-9061-49A40765DBA6}" presName="arrowAndChildren" presStyleCnt="0"/>
      <dgm:spPr/>
      <dgm:t>
        <a:bodyPr/>
        <a:lstStyle/>
        <a:p>
          <a:endParaRPr lang="en-AU"/>
        </a:p>
      </dgm:t>
    </dgm:pt>
    <dgm:pt modelId="{9B090DB6-12A9-44EF-A3BF-7538660DC887}" type="pres">
      <dgm:prSet presAssocID="{F4169F89-A3D7-4642-9061-49A40765DBA6}" presName="parentTextArrow" presStyleLbl="node1" presStyleIdx="4" presStyleCnt="5"/>
      <dgm:spPr/>
      <dgm:t>
        <a:bodyPr/>
        <a:lstStyle/>
        <a:p>
          <a:endParaRPr lang="en-AU"/>
        </a:p>
      </dgm:t>
    </dgm:pt>
  </dgm:ptLst>
  <dgm:cxnLst>
    <dgm:cxn modelId="{5B304DDD-80F0-439F-86D2-446EA8F6AAD8}" srcId="{303B40DE-2E15-45CA-B051-41407B70B7EA}" destId="{F4169F89-A3D7-4642-9061-49A40765DBA6}" srcOrd="0" destOrd="0" parTransId="{E2E2EDBC-25D3-4540-B6BF-C77256BECE60}" sibTransId="{6E10BEF1-E133-4732-8C4E-B22E10602BCB}"/>
    <dgm:cxn modelId="{361A0F3F-C2F6-4DAD-9136-5C484855DBF0}" srcId="{303B40DE-2E15-45CA-B051-41407B70B7EA}" destId="{9DC423F6-572D-42DC-A03D-8E7B8E1B29D6}" srcOrd="4" destOrd="0" parTransId="{D4ED4103-2C43-4ECF-9AB9-FED0CFAB5850}" sibTransId="{1143FFED-E79A-4CB5-9093-0F065EE542B0}"/>
    <dgm:cxn modelId="{A9D8176E-9EB3-4272-B1E1-D68862F493F8}" srcId="{303B40DE-2E15-45CA-B051-41407B70B7EA}" destId="{151CE3BB-1E16-4E2F-80C6-D7B9659632D2}" srcOrd="3" destOrd="0" parTransId="{E53CEC9D-7AE1-4A84-9506-499BC954FA85}" sibTransId="{17CD137A-1973-4E77-B54A-DFE2B6CA3426}"/>
    <dgm:cxn modelId="{E419BB58-82A5-5E45-B547-2D673CC53268}" type="presOf" srcId="{E8D9B8FC-5EF6-4B3B-BDB3-B7CBA99EA13D}" destId="{1F6A2052-50E0-4CDF-81AC-0015B8E480A5}" srcOrd="0" destOrd="0" presId="urn:microsoft.com/office/officeart/2005/8/layout/process4"/>
    <dgm:cxn modelId="{724AD394-ED42-BA45-A8F4-08508C58DA1E}" type="presOf" srcId="{303B40DE-2E15-45CA-B051-41407B70B7EA}" destId="{58B34D2B-28D9-408B-B733-0BE26D62741D}" srcOrd="0" destOrd="0" presId="urn:microsoft.com/office/officeart/2005/8/layout/process4"/>
    <dgm:cxn modelId="{7ECD159E-1206-BF45-BBAE-1B3AE4D1A870}" type="presOf" srcId="{9DC423F6-572D-42DC-A03D-8E7B8E1B29D6}" destId="{BE14E9BC-4885-428B-8D74-BE592BC7D865}" srcOrd="0" destOrd="0" presId="urn:microsoft.com/office/officeart/2005/8/layout/process4"/>
    <dgm:cxn modelId="{F0A00C1E-0881-0C41-9DC2-DACD1E3CFC5F}" type="presOf" srcId="{E7663C61-505B-4B34-946A-073C2E4C9183}" destId="{DE9E1DE6-E2C7-44B1-8FFD-74F071D7D1BE}" srcOrd="0" destOrd="0" presId="urn:microsoft.com/office/officeart/2005/8/layout/process4"/>
    <dgm:cxn modelId="{8F66BC0E-2730-BB4B-9FE8-BF49DC987AE0}" type="presOf" srcId="{F4169F89-A3D7-4642-9061-49A40765DBA6}" destId="{9B090DB6-12A9-44EF-A3BF-7538660DC887}" srcOrd="0" destOrd="0" presId="urn:microsoft.com/office/officeart/2005/8/layout/process4"/>
    <dgm:cxn modelId="{BAD94637-2870-45BE-95BA-421350D0A36A}" srcId="{303B40DE-2E15-45CA-B051-41407B70B7EA}" destId="{E8D9B8FC-5EF6-4B3B-BDB3-B7CBA99EA13D}" srcOrd="1" destOrd="0" parTransId="{EE0E5D78-1165-460B-96E5-47B67C1DDEEC}" sibTransId="{9B65A51E-F9A9-4B72-966E-EF8E3E2D1276}"/>
    <dgm:cxn modelId="{C36153FB-4409-FF48-A3A5-CE517EAFEA96}" type="presOf" srcId="{151CE3BB-1E16-4E2F-80C6-D7B9659632D2}" destId="{F7008304-ECE9-499C-A746-CBC70147CEC5}" srcOrd="0" destOrd="0" presId="urn:microsoft.com/office/officeart/2005/8/layout/process4"/>
    <dgm:cxn modelId="{445D2594-BB61-4F91-8363-A009CA522523}" srcId="{303B40DE-2E15-45CA-B051-41407B70B7EA}" destId="{E7663C61-505B-4B34-946A-073C2E4C9183}" srcOrd="2" destOrd="0" parTransId="{B0210B42-26AD-4BE7-AEC1-BE6B3563B8A6}" sibTransId="{190E2D13-E17F-46EB-ABE9-22B11C8F0B13}"/>
    <dgm:cxn modelId="{AB65F35D-B322-0146-A975-52A2006EBD55}" type="presParOf" srcId="{58B34D2B-28D9-408B-B733-0BE26D62741D}" destId="{84B85F09-FD39-4563-80AC-19AE632039A5}" srcOrd="0" destOrd="0" presId="urn:microsoft.com/office/officeart/2005/8/layout/process4"/>
    <dgm:cxn modelId="{2E6DD352-05CB-DE4D-B5A1-9906F3BDB279}" type="presParOf" srcId="{84B85F09-FD39-4563-80AC-19AE632039A5}" destId="{BE14E9BC-4885-428B-8D74-BE592BC7D865}" srcOrd="0" destOrd="0" presId="urn:microsoft.com/office/officeart/2005/8/layout/process4"/>
    <dgm:cxn modelId="{B794A1F5-4BA6-5B4F-96D0-F183AC161028}" type="presParOf" srcId="{58B34D2B-28D9-408B-B733-0BE26D62741D}" destId="{DCB0BA23-347C-47DA-A2C4-CCAA7F49CBBC}" srcOrd="1" destOrd="0" presId="urn:microsoft.com/office/officeart/2005/8/layout/process4"/>
    <dgm:cxn modelId="{F9959ABE-AC67-AD43-9F88-8D58AFB679C3}" type="presParOf" srcId="{58B34D2B-28D9-408B-B733-0BE26D62741D}" destId="{4DF08403-E09E-4981-9A61-46E506B07C40}" srcOrd="2" destOrd="0" presId="urn:microsoft.com/office/officeart/2005/8/layout/process4"/>
    <dgm:cxn modelId="{2791B9F4-68CE-7747-9F6F-7649AD4F8940}" type="presParOf" srcId="{4DF08403-E09E-4981-9A61-46E506B07C40}" destId="{F7008304-ECE9-499C-A746-CBC70147CEC5}" srcOrd="0" destOrd="0" presId="urn:microsoft.com/office/officeart/2005/8/layout/process4"/>
    <dgm:cxn modelId="{6BB34C8B-C3D3-AE47-9E71-29AAA078DFFD}" type="presParOf" srcId="{58B34D2B-28D9-408B-B733-0BE26D62741D}" destId="{F076B7F9-ADBD-42DA-8386-5B09B5C5A2E1}" srcOrd="3" destOrd="0" presId="urn:microsoft.com/office/officeart/2005/8/layout/process4"/>
    <dgm:cxn modelId="{0D144B61-8063-9E48-A1BC-C44F4F638AAD}" type="presParOf" srcId="{58B34D2B-28D9-408B-B733-0BE26D62741D}" destId="{CA706910-376A-49D1-9EEA-801C265785E2}" srcOrd="4" destOrd="0" presId="urn:microsoft.com/office/officeart/2005/8/layout/process4"/>
    <dgm:cxn modelId="{0FDA1BE9-3493-9D4B-B675-59BFF859B5E9}" type="presParOf" srcId="{CA706910-376A-49D1-9EEA-801C265785E2}" destId="{DE9E1DE6-E2C7-44B1-8FFD-74F071D7D1BE}" srcOrd="0" destOrd="0" presId="urn:microsoft.com/office/officeart/2005/8/layout/process4"/>
    <dgm:cxn modelId="{A15D9FE9-AA38-A049-BE46-B7450EAA36FD}" type="presParOf" srcId="{58B34D2B-28D9-408B-B733-0BE26D62741D}" destId="{43B8F7D2-D6FA-4C0B-890F-7581294BAA00}" srcOrd="5" destOrd="0" presId="urn:microsoft.com/office/officeart/2005/8/layout/process4"/>
    <dgm:cxn modelId="{1F739247-0AF5-C642-9673-AC9E65410146}" type="presParOf" srcId="{58B34D2B-28D9-408B-B733-0BE26D62741D}" destId="{3D21A5A6-8B34-429C-9685-1E27987D0B9D}" srcOrd="6" destOrd="0" presId="urn:microsoft.com/office/officeart/2005/8/layout/process4"/>
    <dgm:cxn modelId="{E3118C48-6837-7947-A2F8-78FE81E12675}" type="presParOf" srcId="{3D21A5A6-8B34-429C-9685-1E27987D0B9D}" destId="{1F6A2052-50E0-4CDF-81AC-0015B8E480A5}" srcOrd="0" destOrd="0" presId="urn:microsoft.com/office/officeart/2005/8/layout/process4"/>
    <dgm:cxn modelId="{14C556BD-E7E1-0740-92CC-0D553525F3DE}" type="presParOf" srcId="{58B34D2B-28D9-408B-B733-0BE26D62741D}" destId="{73A712EA-CFB6-4C47-AEAD-60599CB8D97B}" srcOrd="7" destOrd="0" presId="urn:microsoft.com/office/officeart/2005/8/layout/process4"/>
    <dgm:cxn modelId="{ADCCDA7A-D00C-0E4D-B077-3F5501609B5D}" type="presParOf" srcId="{58B34D2B-28D9-408B-B733-0BE26D62741D}" destId="{E0467E35-F997-4B4E-A635-98E97A9F2B63}" srcOrd="8" destOrd="0" presId="urn:microsoft.com/office/officeart/2005/8/layout/process4"/>
    <dgm:cxn modelId="{58732CB6-3677-2247-BB4C-B442A2FBAE4D}" type="presParOf" srcId="{E0467E35-F997-4B4E-A635-98E97A9F2B63}" destId="{9B090DB6-12A9-44EF-A3BF-7538660DC887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E14E9BC-4885-428B-8D74-BE592BC7D865}">
      <dsp:nvSpPr>
        <dsp:cNvPr id="0" name=""/>
        <dsp:cNvSpPr/>
      </dsp:nvSpPr>
      <dsp:spPr>
        <a:xfrm>
          <a:off x="0" y="2114275"/>
          <a:ext cx="5727700" cy="346864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AU" sz="1100" kern="12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Final PROM</a:t>
          </a:r>
        </a:p>
      </dsp:txBody>
      <dsp:txXfrm>
        <a:off x="0" y="2114275"/>
        <a:ext cx="5727700" cy="346864"/>
      </dsp:txXfrm>
    </dsp:sp>
    <dsp:sp modelId="{F7008304-ECE9-499C-A746-CBC70147CEC5}">
      <dsp:nvSpPr>
        <dsp:cNvPr id="0" name=""/>
        <dsp:cNvSpPr/>
      </dsp:nvSpPr>
      <dsp:spPr>
        <a:xfrm rot="10800000">
          <a:off x="0" y="1586000"/>
          <a:ext cx="5727700" cy="533477"/>
        </a:xfrm>
        <a:prstGeom prst="upArrowCallout">
          <a:avLst/>
        </a:prstGeom>
        <a:solidFill>
          <a:schemeClr val="accent1">
            <a:lumMod val="75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AU" sz="1100" kern="12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4. Telephone survey and Rasch analysis to identify items with sound measurement properties</a:t>
          </a:r>
        </a:p>
      </dsp:txBody>
      <dsp:txXfrm rot="10800000">
        <a:off x="0" y="1586000"/>
        <a:ext cx="5727700" cy="346637"/>
      </dsp:txXfrm>
    </dsp:sp>
    <dsp:sp modelId="{DE9E1DE6-E2C7-44B1-8FFD-74F071D7D1BE}">
      <dsp:nvSpPr>
        <dsp:cNvPr id="0" name=""/>
        <dsp:cNvSpPr/>
      </dsp:nvSpPr>
      <dsp:spPr>
        <a:xfrm rot="10800000">
          <a:off x="0" y="1057726"/>
          <a:ext cx="5727700" cy="533477"/>
        </a:xfrm>
        <a:prstGeom prst="upArrowCallout">
          <a:avLst/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AU" sz="1100" kern="12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3. Discrete choice survey to confirm relative importance of symptoms and feelings</a:t>
          </a:r>
        </a:p>
      </dsp:txBody>
      <dsp:txXfrm rot="10800000">
        <a:off x="0" y="1057726"/>
        <a:ext cx="5727700" cy="346637"/>
      </dsp:txXfrm>
    </dsp:sp>
    <dsp:sp modelId="{1F6A2052-50E0-4CDF-81AC-0015B8E480A5}">
      <dsp:nvSpPr>
        <dsp:cNvPr id="0" name=""/>
        <dsp:cNvSpPr/>
      </dsp:nvSpPr>
      <dsp:spPr>
        <a:xfrm rot="10800000">
          <a:off x="0" y="529451"/>
          <a:ext cx="5727700" cy="533477"/>
        </a:xfrm>
        <a:prstGeom prst="upArrowCallou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AU" sz="1100" kern="12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2. Focus groups and interviews to confirm symptoms and feelings most valued</a:t>
          </a:r>
        </a:p>
      </dsp:txBody>
      <dsp:txXfrm rot="10800000">
        <a:off x="0" y="529451"/>
        <a:ext cx="5727700" cy="346637"/>
      </dsp:txXfrm>
    </dsp:sp>
    <dsp:sp modelId="{9B090DB6-12A9-44EF-A3BF-7538660DC887}">
      <dsp:nvSpPr>
        <dsp:cNvPr id="0" name=""/>
        <dsp:cNvSpPr/>
      </dsp:nvSpPr>
      <dsp:spPr>
        <a:xfrm rot="10800000">
          <a:off x="0" y="1177"/>
          <a:ext cx="5727700" cy="533477"/>
        </a:xfrm>
        <a:prstGeom prst="upArrowCallou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AU" sz="1100" kern="1200">
              <a:latin typeface="Times New Roman" panose="02020603050405020304" pitchFamily="18" charset="0"/>
              <a:ea typeface="Arial" charset="0"/>
              <a:cs typeface="Times New Roman" panose="02020603050405020304" pitchFamily="18" charset="0"/>
            </a:rPr>
            <a:t>1. Literature review to identify existing cardiac PROMs</a:t>
          </a:r>
        </a:p>
      </dsp:txBody>
      <dsp:txXfrm rot="10800000">
        <a:off x="0" y="1177"/>
        <a:ext cx="5727700" cy="3466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10</cp:revision>
  <dcterms:created xsi:type="dcterms:W3CDTF">2018-11-28T01:42:00Z</dcterms:created>
  <dcterms:modified xsi:type="dcterms:W3CDTF">2019-06-05T02:00:00Z</dcterms:modified>
</cp:coreProperties>
</file>